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13B" w:rsidRPr="003D045A" w:rsidRDefault="00DC713B" w:rsidP="00DC713B">
      <w:pPr>
        <w:outlineLv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34248816"/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Supplementary Table 1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LC3 and Proteostat punctae and area quantification in MDA-MB-231 cells based on the number of punctae per cell.</w:t>
      </w:r>
    </w:p>
    <w:tbl>
      <w:tblPr>
        <w:tblW w:w="9312" w:type="dxa"/>
        <w:tblInd w:w="118" w:type="dxa"/>
        <w:tblLook w:val="04A0" w:firstRow="1" w:lastRow="0" w:firstColumn="1" w:lastColumn="0" w:noHBand="0" w:noVBand="1"/>
      </w:tblPr>
      <w:tblGrid>
        <w:gridCol w:w="901"/>
        <w:gridCol w:w="626"/>
        <w:gridCol w:w="758"/>
        <w:gridCol w:w="656"/>
        <w:gridCol w:w="758"/>
        <w:gridCol w:w="562"/>
        <w:gridCol w:w="758"/>
        <w:gridCol w:w="562"/>
        <w:gridCol w:w="758"/>
        <w:gridCol w:w="562"/>
        <w:gridCol w:w="758"/>
        <w:gridCol w:w="576"/>
        <w:gridCol w:w="576"/>
        <w:gridCol w:w="501"/>
      </w:tblGrid>
      <w:tr w:rsidR="00DC713B" w:rsidRPr="003D045A" w:rsidTr="00CB26C2">
        <w:trPr>
          <w:trHeight w:val="444"/>
        </w:trPr>
        <w:tc>
          <w:tcPr>
            <w:tcW w:w="9312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nctae analyses of MDA-MB-231 cells stained for LC3 and aggregates</w:t>
            </w:r>
          </w:p>
        </w:tc>
      </w:tr>
      <w:tr w:rsidR="00DC713B" w:rsidRPr="003D045A" w:rsidTr="00CB26C2">
        <w:trPr>
          <w:trHeight w:val="708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ell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ount</w:t>
            </w:r>
          </w:p>
        </w:tc>
        <w:tc>
          <w:tcPr>
            <w:tcW w:w="14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arson's Correlation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s)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opulation %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positive for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olocalized punctae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GFP-LC3 punctae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per cell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roteostat punctae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per cell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of GFP-LC3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punctae with Proteostat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3D04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of Proteostat punctae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without GFP-LC3</w:t>
            </w:r>
          </w:p>
        </w:tc>
      </w:tr>
      <w:tr w:rsidR="00DC713B" w:rsidRPr="003D045A" w:rsidTr="00CB26C2">
        <w:trPr>
          <w:trHeight w:val="24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</w:tr>
      <w:tr w:rsidR="00DC713B" w:rsidRPr="003D045A" w:rsidTr="00CB26C2">
        <w:trPr>
          <w:trHeight w:val="240"/>
        </w:trPr>
        <w:tc>
          <w:tcPr>
            <w:tcW w:w="9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.4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6.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9.1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DC713B" w:rsidRPr="003D045A" w:rsidTr="00CB26C2">
        <w:trPr>
          <w:trHeight w:val="24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3.15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0.8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.88</w:t>
            </w:r>
          </w:p>
        </w:tc>
      </w:tr>
      <w:tr w:rsidR="00DC713B" w:rsidRPr="003D045A" w:rsidTr="00CB26C2">
        <w:trPr>
          <w:trHeight w:val="24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3.85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.34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0.85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.12</w:t>
            </w:r>
          </w:p>
        </w:tc>
      </w:tr>
      <w:tr w:rsidR="00DC713B" w:rsidRPr="003D045A" w:rsidTr="00CB26C2">
        <w:trPr>
          <w:trHeight w:val="24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.83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.79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4.71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DC713B" w:rsidRPr="003D045A" w:rsidTr="00CB26C2">
        <w:trPr>
          <w:trHeight w:val="456"/>
        </w:trPr>
        <w:tc>
          <w:tcPr>
            <w:tcW w:w="15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 in Supplemental.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a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b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c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d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e</w:t>
            </w:r>
          </w:p>
        </w:tc>
      </w:tr>
      <w:tr w:rsidR="00DC713B" w:rsidRPr="003D045A" w:rsidTr="00CB26C2">
        <w:trPr>
          <w:trHeight w:val="300"/>
        </w:trPr>
        <w:tc>
          <w:tcPr>
            <w:tcW w:w="8235" w:type="dxa"/>
            <w:gridSpan w:val="12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Area analyses of MDA-MB-231 cells stained for LC3 and aggregat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713B" w:rsidRPr="003D045A" w:rsidTr="00CB26C2">
        <w:trPr>
          <w:trHeight w:val="252"/>
        </w:trPr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Area per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ell(AC) (</w:t>
            </w:r>
            <w:r w:rsidRPr="003D045A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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^2)</w:t>
            </w:r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of area with GFP-LC3 punctae</w:t>
            </w:r>
          </w:p>
        </w:tc>
        <w:tc>
          <w:tcPr>
            <w:tcW w:w="13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of area with Proteostat punctae</w:t>
            </w:r>
          </w:p>
        </w:tc>
        <w:tc>
          <w:tcPr>
            <w:tcW w:w="26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C3 punctae (</w:t>
            </w:r>
            <w:r w:rsidRPr="003D045A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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^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713B" w:rsidRPr="003D045A" w:rsidTr="00CB26C2">
        <w:trPr>
          <w:trHeight w:val="672"/>
        </w:trPr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4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without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Proteostat (n=350)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with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Proteostat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n = 35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713B" w:rsidRPr="003D045A" w:rsidTr="00CB26C2">
        <w:trPr>
          <w:trHeight w:val="288"/>
        </w:trPr>
        <w:tc>
          <w:tcPr>
            <w:tcW w:w="152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713B" w:rsidRPr="003D045A" w:rsidTr="00CB26C2">
        <w:trPr>
          <w:trHeight w:val="288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25.4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9.6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.29#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713B" w:rsidRPr="003D045A" w:rsidTr="00CB26C2">
        <w:trPr>
          <w:trHeight w:val="288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58.89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22.1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7.97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69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5.44#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1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713B" w:rsidRPr="003D045A" w:rsidTr="00CB26C2">
        <w:trPr>
          <w:trHeight w:val="288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27.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63.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.91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71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2.22#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2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713B" w:rsidRPr="003D045A" w:rsidTr="00CB26C2">
        <w:trPr>
          <w:trHeight w:val="300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749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5.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0.65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.79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8.66#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8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C713B" w:rsidRPr="003D045A" w:rsidTr="00CB26C2">
        <w:trPr>
          <w:trHeight w:val="300"/>
        </w:trPr>
        <w:tc>
          <w:tcPr>
            <w:tcW w:w="15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f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g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h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i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713B" w:rsidRPr="003D045A" w:rsidRDefault="00DC713B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j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C713B" w:rsidRPr="003D045A" w:rsidRDefault="00DC713B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DC713B" w:rsidRPr="003D045A" w:rsidRDefault="00DC713B" w:rsidP="00DC713B">
      <w:pPr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One- and two-way ANOVA, n=4-7 fields per group, *p&lt;0.05 as indicated by a Tukey’s comparison test to the control, while #p&lt;0.05 between groups. Ave = Averag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>S.D. =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963FF" w:rsidRDefault="005963FF">
      <w:bookmarkStart w:id="1" w:name="_GoBack"/>
      <w:bookmarkEnd w:id="0"/>
      <w:bookmarkEnd w:id="1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3B"/>
    <w:rsid w:val="005963FF"/>
    <w:rsid w:val="00DC48D7"/>
    <w:rsid w:val="00DC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2901E9-50CE-4CA4-8E5B-61E024D20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1</cp:revision>
  <dcterms:created xsi:type="dcterms:W3CDTF">2020-04-06T18:41:00Z</dcterms:created>
  <dcterms:modified xsi:type="dcterms:W3CDTF">2020-04-06T18:43:00Z</dcterms:modified>
</cp:coreProperties>
</file>